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F548C" w14:textId="72287A91" w:rsidR="007426BB" w:rsidRPr="00DC249D" w:rsidRDefault="007426BB" w:rsidP="007426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B48CD">
        <w:rPr>
          <w:rFonts w:ascii="Times New Roman" w:hAnsi="Times New Roman" w:cs="Times New Roman"/>
          <w:b/>
          <w:bCs/>
        </w:rPr>
        <w:t>Table 1.</w:t>
      </w:r>
      <w:r w:rsidRPr="00DC249D">
        <w:rPr>
          <w:rFonts w:ascii="Times New Roman" w:hAnsi="Times New Roman" w:cs="Times New Roman"/>
        </w:rPr>
        <w:t xml:space="preserve"> HPV</w:t>
      </w:r>
      <w:r>
        <w:rPr>
          <w:rFonts w:ascii="Times New Roman" w:hAnsi="Times New Roman" w:cs="Times New Roman"/>
        </w:rPr>
        <w:t>-16</w:t>
      </w:r>
      <w:r w:rsidRPr="00DC249D">
        <w:rPr>
          <w:rFonts w:ascii="Times New Roman" w:hAnsi="Times New Roman" w:cs="Times New Roman"/>
        </w:rPr>
        <w:t xml:space="preserve"> screening results </w:t>
      </w:r>
      <w:r>
        <w:rPr>
          <w:rFonts w:ascii="Times New Roman" w:hAnsi="Times New Roman" w:cs="Times New Roman"/>
        </w:rPr>
        <w:t>with</w:t>
      </w:r>
      <w:r w:rsidRPr="00DC249D">
        <w:rPr>
          <w:rFonts w:ascii="Times New Roman" w:hAnsi="Times New Roman" w:cs="Times New Roman"/>
        </w:rPr>
        <w:t xml:space="preserve"> demographics and lifestyle risk factors. </w:t>
      </w:r>
    </w:p>
    <w:tbl>
      <w:tblPr>
        <w:tblW w:w="5526" w:type="pct"/>
        <w:tblCellMar>
          <w:top w:w="28" w:type="dxa"/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2"/>
        <w:gridCol w:w="1109"/>
        <w:gridCol w:w="2374"/>
        <w:gridCol w:w="998"/>
        <w:gridCol w:w="1115"/>
        <w:gridCol w:w="780"/>
        <w:gridCol w:w="808"/>
      </w:tblGrid>
      <w:tr w:rsidR="007C38ED" w:rsidRPr="00054548" w14:paraId="429FB041" w14:textId="77777777" w:rsidTr="00401A2D">
        <w:trPr>
          <w:trHeight w:val="20"/>
        </w:trPr>
        <w:tc>
          <w:tcPr>
            <w:tcW w:w="13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B3CAD" w14:textId="77777777" w:rsidR="007426BB" w:rsidRPr="00524C02" w:rsidRDefault="007426BB" w:rsidP="00A13788">
            <w:pPr>
              <w:spacing w:after="0" w:line="240" w:lineRule="auto"/>
              <w:ind w:left="-2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4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38D11" w14:textId="41FA35F1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HPV</w:t>
            </w:r>
            <w:r w:rsidR="007E5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16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+</w:t>
            </w:r>
            <w:proofErr w:type="spellStart"/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e</w:t>
            </w:r>
            <w:proofErr w:type="spellEnd"/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</w:t>
            </w:r>
          </w:p>
          <w:p w14:paraId="74D7A54E" w14:textId="335EA5FF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105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DA344" w14:textId="0F3C8CAE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HPV</w:t>
            </w:r>
            <w:r w:rsidR="007E5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16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–</w:t>
            </w:r>
            <w:proofErr w:type="spellStart"/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e</w:t>
            </w:r>
            <w:proofErr w:type="spellEnd"/>
          </w:p>
          <w:p w14:paraId="2A9D19FB" w14:textId="0C0D98A5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= 3</w:t>
            </w:r>
            <w:r w:rsidR="00A609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A8773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p</w:t>
            </w:r>
            <w:r w:rsidRPr="00CE37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2B3BBE" w14:textId="77777777" w:rsidR="007426BB" w:rsidRPr="001C528D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 w:rsidRPr="006664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djusted</w:t>
            </w:r>
            <w:r w:rsidRPr="006664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 p</w:t>
            </w:r>
            <w:r w:rsidRPr="006664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-</w:t>
            </w:r>
            <w:proofErr w:type="spellStart"/>
            <w:r w:rsidRPr="006664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value</w:t>
            </w:r>
            <w:r w:rsidRPr="006664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7C38ED" w:rsidRPr="00054548" w14:paraId="5E867C34" w14:textId="77777777" w:rsidTr="00401A2D">
        <w:trPr>
          <w:trHeight w:val="20"/>
        </w:trPr>
        <w:tc>
          <w:tcPr>
            <w:tcW w:w="13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398B5A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A3B816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DA0D46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3BE26A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9C7E3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61EF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B8D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030F7E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57BE37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ged 18-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293055" w14:textId="21B1AC06" w:rsidR="007426BB" w:rsidRPr="00BD116B" w:rsidRDefault="0042200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2FD305" w14:textId="22F422AE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C839C2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3.59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BF2BC1" w14:textId="1933DB29" w:rsidR="007426BB" w:rsidRPr="00BD116B" w:rsidRDefault="0042200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E42C9" w14:textId="79CF224E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3F2B7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1.82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4F149" w14:textId="07C4C718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F77E6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01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9564E" w14:textId="77777777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2</w:t>
            </w:r>
          </w:p>
        </w:tc>
      </w:tr>
      <w:tr w:rsidR="007C38ED" w:rsidRPr="00054548" w14:paraId="6F6B6DF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A345A4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ged &gt;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B36D8F" w14:textId="7720B32C" w:rsidR="007426BB" w:rsidRPr="00BD116B" w:rsidRDefault="00B22E49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7EDDA5" w14:textId="50C850BE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7E4E28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41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09BC7C" w14:textId="500C8278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B22E4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0CE11" w14:textId="569C6D7F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5F61C3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.18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4709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C41D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377172E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65A0F4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thnicity: White Britis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DC616B" w14:textId="39DC9646" w:rsidR="007426BB" w:rsidRPr="00BD116B" w:rsidRDefault="00E10224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92293B" w14:textId="7EFA2C23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E1022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7.18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446A5D" w14:textId="45834BC7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E1022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158E3" w14:textId="2C2BAEE0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22406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1.21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BDF5F" w14:textId="7668EC35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5250B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14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5105C" w14:textId="77777777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67</w:t>
            </w:r>
          </w:p>
        </w:tc>
      </w:tr>
      <w:tr w:rsidR="007C38ED" w:rsidRPr="00054548" w14:paraId="3AC9660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65143A9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thnicity: Other White, BAME/BME &amp; Unknown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9D7207" w14:textId="1DA1FBC6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E10224"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2C42E6" w14:textId="0D89E571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22406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8</w:t>
            </w:r>
            <w:r w:rsidR="0022406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0F288E" w14:textId="4935AA81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E10224"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938F7F" w14:textId="77777777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</w:p>
          <w:p w14:paraId="21F4F905" w14:textId="4687D124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224064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.79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1EE49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4C93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48172F5" w14:textId="77777777" w:rsidTr="00401F02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B5B6D49" w14:textId="77777777" w:rsidR="007C38ED" w:rsidRPr="00BD116B" w:rsidRDefault="007C38ED" w:rsidP="007C38ED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ender: 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7C6E72" w14:textId="4604474E" w:rsidR="007C38ED" w:rsidRPr="00BD116B" w:rsidRDefault="007C38ED" w:rsidP="007C38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A5FEF5" w14:textId="657D68D9" w:rsidR="007C38ED" w:rsidRPr="00BD116B" w:rsidRDefault="007C38ED" w:rsidP="007C38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(44.8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32B3ED" w14:textId="25FE109C" w:rsidR="007C38ED" w:rsidRPr="00BD116B" w:rsidRDefault="007C38ED" w:rsidP="007C38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D6A67" w14:textId="5CAC79E4" w:rsidR="007C38ED" w:rsidRPr="00BD116B" w:rsidRDefault="00865DEE" w:rsidP="007C38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C38ED" w:rsidRPr="00BD116B">
              <w:rPr>
                <w:rFonts w:ascii="Times New Roman" w:hAnsi="Times New Roman" w:cs="Times New Roman"/>
                <w:sz w:val="16"/>
                <w:szCs w:val="16"/>
              </w:rPr>
              <w:t>39.39</w:t>
            </w: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57F36C" w14:textId="22C7DE70" w:rsidR="007C38ED" w:rsidRPr="00BD116B" w:rsidRDefault="007C38ED" w:rsidP="007C3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375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222F69" w14:textId="77777777" w:rsidR="007C38ED" w:rsidRPr="00BD116B" w:rsidRDefault="007C38ED" w:rsidP="007C3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133</w:t>
            </w:r>
          </w:p>
        </w:tc>
      </w:tr>
      <w:tr w:rsidR="007C38ED" w:rsidRPr="00054548" w14:paraId="674794D4" w14:textId="77777777" w:rsidTr="00401F02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5241A78" w14:textId="77777777" w:rsidR="007C38ED" w:rsidRPr="00BD116B" w:rsidRDefault="007C38ED" w:rsidP="007C38ED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ender: Fe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5182291" w14:textId="46A94CB4" w:rsidR="007C38ED" w:rsidRPr="00BD116B" w:rsidRDefault="007C38ED" w:rsidP="007C38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2FEA0" w14:textId="172C27DF" w:rsidR="007C38ED" w:rsidRPr="00BD116B" w:rsidRDefault="007C38ED" w:rsidP="007C38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(55.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1F13F8" w14:textId="78AF6518" w:rsidR="007C38ED" w:rsidRPr="00BD116B" w:rsidRDefault="007C38ED" w:rsidP="007C38ED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DF4BF" w14:textId="503D190C" w:rsidR="007C38ED" w:rsidRPr="00BD116B" w:rsidRDefault="00865DEE" w:rsidP="007C38E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C38ED" w:rsidRPr="00BD116B">
              <w:rPr>
                <w:rFonts w:ascii="Times New Roman" w:hAnsi="Times New Roman" w:cs="Times New Roman"/>
                <w:sz w:val="16"/>
                <w:szCs w:val="16"/>
              </w:rPr>
              <w:t>60.6</w:t>
            </w:r>
            <w:r w:rsidRPr="00BD116B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9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B3338E" w14:textId="77777777" w:rsidR="007C38ED" w:rsidRPr="00BD116B" w:rsidRDefault="007C38ED" w:rsidP="007C3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DA534" w14:textId="77777777" w:rsidR="007C38ED" w:rsidRPr="00BD116B" w:rsidRDefault="007C38ED" w:rsidP="007C3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70DF17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257A28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Gender: Oth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8CC3502" w14:textId="77777777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D1A7DD2" w14:textId="77777777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C59B0F1" w14:textId="77777777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5C43F" w14:textId="77777777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0)</w:t>
            </w:r>
          </w:p>
        </w:tc>
        <w:tc>
          <w:tcPr>
            <w:tcW w:w="3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695A7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0FAB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F08370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F4E347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moker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C00976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37D893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7C37AD" w14:textId="77777777" w:rsidR="007426BB" w:rsidRPr="00BD116B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0AB23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21589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0EF9" w14:textId="77777777" w:rsidR="007426BB" w:rsidRPr="00BD116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9E8054A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330552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5FDA1B" w14:textId="1FD3009F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B75250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3F03F1" w14:textId="071145D1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5E225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.9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870EFE" w14:textId="12A3AE84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="005E225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6E2F8" w14:textId="17D88215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8D6443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9.39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DFC83" w14:textId="30A9F2CE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9</w:t>
            </w:r>
            <w:r w:rsidR="0092422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DD252D" w14:textId="77777777" w:rsidR="007426BB" w:rsidRPr="00BD116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2</w:t>
            </w:r>
          </w:p>
        </w:tc>
      </w:tr>
      <w:tr w:rsidR="007C38ED" w:rsidRPr="00054548" w14:paraId="4F8A5E20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1FCED6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4EB140" w14:textId="77777777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F29EFF" w14:textId="34C3F670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8D6443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.69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CA5FB3" w14:textId="77777777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C61F4F" w14:textId="0F0166C0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.</w:t>
            </w:r>
            <w:r w:rsidR="008D6443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E5E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F9E57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928FE4D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49D3DC" w14:textId="77777777" w:rsidR="007426BB" w:rsidRPr="00BD116B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51576B" w14:textId="54E20A0A" w:rsidR="007426BB" w:rsidRPr="00BD116B" w:rsidRDefault="00B75250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937C10" w14:textId="66306908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8D6443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4.36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90B43A2" w14:textId="42E6B70B" w:rsidR="007426BB" w:rsidRPr="00BD116B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5E225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2E852D" w14:textId="03CEC604" w:rsidR="007426BB" w:rsidRPr="00BD116B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924229"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3.94</w:t>
            </w:r>
            <w:r w:rsidRPr="00BD116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FBB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FA85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2AE5FD99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B07F67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C36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moking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Frequency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146B70" w14:textId="34C7D7DC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= 2</w:t>
            </w:r>
            <w:r w:rsidR="00060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A5312" w14:textId="5D71B7C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060F4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1B9E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76A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0874447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3EA601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27362E3" w14:textId="3188273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DF4A8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A54EDF" w14:textId="2B143EC1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5.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CF8188" w14:textId="312479E3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8F194" w14:textId="51B3CDAC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1.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8BD4A" w14:textId="61034ABF" w:rsidR="007426BB" w:rsidRPr="00B24B33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24B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5C033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3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92A9C1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.05</w:t>
            </w:r>
          </w:p>
        </w:tc>
      </w:tr>
      <w:tr w:rsidR="007C38ED" w:rsidRPr="00054548" w14:paraId="0FD5BC7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5338AC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-5 times/wee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B2195E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8400CB" w14:textId="2094483B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1F36D3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716A3" w14:textId="2B245F66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F855A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C331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712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F0F9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0E9BB046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AC0C4E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2 times/wee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60D578" w14:textId="3A7E86E0" w:rsidR="007426BB" w:rsidRPr="00524C02" w:rsidRDefault="00C331B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EA1ADD" w14:textId="08B34AC4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C331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C331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154196" w14:textId="208B287F" w:rsidR="007426BB" w:rsidRPr="00524C02" w:rsidRDefault="00C331B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20544" w14:textId="1A200AD0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C331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6</w:t>
            </w:r>
            <w:r w:rsidR="00C331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B92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BD087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8C697D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5C6301F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mon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30BBB4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9DA2D6" w14:textId="77777777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7CB94B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D4C03" w14:textId="357E295F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152F5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9.7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D9C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51E4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25C98337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BB6F4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ce a mon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A94A77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9A963D" w14:textId="77777777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82884A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34876" w14:textId="328BB44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.2</w:t>
            </w:r>
            <w:r w:rsidR="00152F5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BEF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7D08D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042A33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BB9DA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yea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9C3D94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F320CC" w14:textId="1C7C6658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F2610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F2610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3DF745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3DEA4" w14:textId="61A6ACD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F2610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F2610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2BD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D76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7159E4F5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7D56C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lculated Smoking Data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777859" w14:textId="47D2A8B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7969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0B691" w14:textId="79F6354D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7969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8900C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FF1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3972C0F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B17AA6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. of cigarettes/da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BAFEA8" w14:textId="75E2B8F8" w:rsidR="007426BB" w:rsidRPr="00524C02" w:rsidRDefault="00F16B33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="007426BB"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  <w:r w:rsidR="007426BB"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</w:t>
            </w:r>
            <w:r w:rsidR="00B21A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="007426BB"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B21A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C85064" w14:textId="77777777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1-20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C0F29A" w14:textId="0B0CA2D0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0</w:t>
            </w:r>
            <w:r w:rsidR="00B21A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5.</w:t>
            </w:r>
            <w:r w:rsidR="00B21AA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7FBD4" w14:textId="7777777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1-20.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4AD7D" w14:textId="49275C25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B8564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05419" w14:textId="0606CD9D" w:rsidR="007426BB" w:rsidRPr="00AC281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C281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</w:p>
        </w:tc>
      </w:tr>
      <w:tr w:rsidR="007C38ED" w:rsidRPr="00054548" w14:paraId="6D84EC4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82015C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Pack Yea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7AEBF4" w14:textId="19459050" w:rsidR="007426BB" w:rsidRPr="00524C02" w:rsidRDefault="0000142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68</w:t>
            </w:r>
            <w:r w:rsidR="007426BB"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2.</w:t>
            </w:r>
            <w:r w:rsidR="00FE018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BADF0F" w14:textId="030810B5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1-</w:t>
            </w:r>
            <w:r w:rsidR="00FE018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0C202F" w14:textId="6AA31673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</w:t>
            </w:r>
            <w:r w:rsidR="00FE018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</w:t>
            </w:r>
            <w:r w:rsidR="00F7111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F7111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B8DD5" w14:textId="7777777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0.01-27.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CE74A" w14:textId="232BF3E5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F1EB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32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E398" w14:textId="68385508" w:rsidR="007426BB" w:rsidRPr="00AC281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C281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4F1EB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</w:tr>
      <w:tr w:rsidR="007C38ED" w:rsidRPr="00054548" w14:paraId="2ECC2470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F6A14A6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Alcohol Consumption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A6F3A7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DE3537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AC803B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03E04" w14:textId="77777777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7C61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3C40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EBC6D8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9EB793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Curren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BF568E8" w14:textId="4F1D18FB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="00504FD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C65258" w14:textId="6A0C253F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51A713" w14:textId="22750BB1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36B14" w14:textId="79F8988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6.9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FC824" w14:textId="17FCFBA2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2464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0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9DD9E0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8</w:t>
            </w:r>
          </w:p>
        </w:tc>
      </w:tr>
      <w:tr w:rsidR="007C38ED" w:rsidRPr="00054548" w14:paraId="5847A2B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C3616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m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7CD2E9" w14:textId="16C2A71F" w:rsidR="007426BB" w:rsidRPr="00524C02" w:rsidRDefault="00D27769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B3FF59" w14:textId="15A01C1F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.2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57D6D8" w14:textId="1A40B1C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9EA52" w14:textId="7D788618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.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1B10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E156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35AA2A97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399327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CF2F1C" w14:textId="5DCFAF11" w:rsidR="007426BB" w:rsidRPr="00524C02" w:rsidRDefault="00D27769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D4F2D40" w14:textId="08625B0E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87AF45" w14:textId="3B40FD51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D2776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B9453" w14:textId="212B2ED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.</w:t>
            </w:r>
            <w:r w:rsidR="00CD63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1F13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308E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6C2D6A1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30A936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Drinking Frequency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D86BF6" w14:textId="65752956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1777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B2930E" w14:textId="0C77E736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1777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0865C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F3E14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0FEE610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4CED7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3EF614" w14:textId="086A6487" w:rsidR="007426BB" w:rsidRPr="00524C02" w:rsidRDefault="004A5EE4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731CCD" w14:textId="790A9838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4A5E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.6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24E5DF" w14:textId="606B4E13" w:rsidR="007426BB" w:rsidRPr="00524C02" w:rsidRDefault="004A5EE4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939086" w14:textId="158CD7D1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</w:t>
            </w:r>
            <w:r w:rsidR="004A5E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3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C4FD4" w14:textId="4E0CCA32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2464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22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2F481D" w14:textId="693CC109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2464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</w:tr>
      <w:tr w:rsidR="007C38ED" w:rsidRPr="00054548" w14:paraId="1CCBA66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0DBB0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-5 times/wee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CD3284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17E185" w14:textId="162D1E69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4A5E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A5EE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3396FD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44280" w14:textId="309EE73E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.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F32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70F8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BF54147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BAA623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2 times/wee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8470D1" w14:textId="12C64935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E8F58A" w14:textId="73A4E758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209363" w14:textId="3821C6A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31827" w14:textId="6E846E95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3.</w:t>
            </w:r>
            <w:r w:rsidR="008037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6C2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CFCA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181F20D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D5F3AC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mon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F1CDC5" w14:textId="04F9939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6FF8ED" w14:textId="32905071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3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AD6766" w14:textId="4B2CE13F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4A2F3" w14:textId="2D4FC275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9.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178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AF41F4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2167D6C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2FB058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ce a mon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8CEEB9" w14:textId="72F2F5C3" w:rsidR="007426BB" w:rsidRPr="00524C02" w:rsidRDefault="00605CB1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AEDF02" w14:textId="28102990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AE4B95" w14:textId="0AE3E79B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605CB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676B5" w14:textId="7777777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7.02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E6F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CF961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343C4E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A86B23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ew times/yea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22F071" w14:textId="46637CB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3841A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6EC08B" w14:textId="684A8CCB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3841A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3841A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DD75C2" w14:textId="49B1DE7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="003841A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FB5531" w14:textId="7E53741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8.</w:t>
            </w:r>
            <w:r w:rsidR="003841A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FF7BD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FDA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092F738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E54004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ypes of Alcohol Consumed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AD57D32" w14:textId="525BC269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031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0B34B" w14:textId="3A41ADFE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0310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5B0CB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21A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3F6EF140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6F530F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≥2 Types of Alcohol Consum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D26AEC" w14:textId="3E0D6DF3" w:rsidR="007426BB" w:rsidRPr="00524C02" w:rsidRDefault="00EF3A80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5CBEF9" w14:textId="0B454E6E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74.</w:t>
            </w:r>
            <w:r w:rsidR="00F7051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1704C3" w14:textId="02B168D5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F7051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E906C" w14:textId="0CE52E16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4.</w:t>
            </w:r>
            <w:r w:rsidR="00F7051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74226" w14:textId="2BE8BF32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801EE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6726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4</w:t>
            </w:r>
          </w:p>
        </w:tc>
      </w:tr>
      <w:tr w:rsidR="00865DEE" w:rsidRPr="00054548" w14:paraId="07F2233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E29F2ED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alculated Data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593D4C" w14:textId="04F9275B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2526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916639" w14:textId="19AE6EEE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2526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B7BD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AA67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47589ED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3EB17A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. of units/week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2B78C0" w14:textId="1285C96A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996CD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.9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± 16.</w:t>
            </w:r>
            <w:r w:rsidR="000910F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C43916" w14:textId="77777777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.00-71.0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CEEAF2" w14:textId="27441496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4.</w:t>
            </w:r>
            <w:r w:rsidR="007126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 ± 15.</w:t>
            </w:r>
            <w:r w:rsidR="007126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7F340" w14:textId="7777777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.00-80.00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B8D9B" w14:textId="523D7D33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4</w:t>
            </w:r>
            <w:r w:rsidR="00801EE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7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4455A" w14:textId="37F045E3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801EE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</w:tr>
      <w:tr w:rsidR="007C38ED" w:rsidRPr="00054548" w14:paraId="7C2DB026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39293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lastRenderedPageBreak/>
              <w:t>Binge Drink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EF97FE" w14:textId="083F7B43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A6EA21" w14:textId="3E3BB8F9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5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70BB65" w14:textId="2920DC9A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D1EF80" w14:textId="1F30D89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5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D439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DEB39" w14:textId="03E0B682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801EE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94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CEDC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2</w:t>
            </w:r>
          </w:p>
        </w:tc>
      </w:tr>
      <w:tr w:rsidR="007C38ED" w:rsidRPr="00054548" w14:paraId="634D1AA2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CBA706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Relationship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D38FE2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43B0EF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E7A6E0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9C85A" w14:textId="77777777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7EA87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D21F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2D0E76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039624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A39C06" w14:textId="29312289" w:rsidR="007426BB" w:rsidRPr="00524C02" w:rsidRDefault="00E30D19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A56DD1" w14:textId="78AE9839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4.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C72CA63" w14:textId="34EBA976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AFB2D" w14:textId="40CE7CB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2.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12C490" w14:textId="6C50D625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B334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61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BB2A4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2</w:t>
            </w:r>
          </w:p>
        </w:tc>
      </w:tr>
      <w:tr w:rsidR="007C38ED" w:rsidRPr="00054548" w14:paraId="77E4624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49A870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hort-term (&lt;1 yea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BCFCAF9" w14:textId="59573DDA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AA76B8" w14:textId="0F91A522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.6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993687" w14:textId="6F52C9C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DB00A" w14:textId="3F7AE959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6.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1EB0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1227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67EFD250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F9C4F30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Long-term/Married (≥1 year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9699DC" w14:textId="428D728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E30D1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997A50" w14:textId="6EF9EE0C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D47E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47E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0F656C2" w14:textId="5ADEDE8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  <w:r w:rsidR="00D47E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B2884" w14:textId="5B5D4E90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1.</w:t>
            </w:r>
            <w:r w:rsidR="00D47E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3A33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A61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E70A19F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66440F8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Orient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1D583C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CEF69A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5D72EB6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27E1DF" w14:textId="77777777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0F51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2FD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1723EF20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F55263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eterosexu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668317" w14:textId="35BE2390" w:rsidR="007426BB" w:rsidRPr="00524C02" w:rsidRDefault="0014558E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C01579" w14:textId="28C57223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</w:t>
            </w:r>
            <w:r w:rsidR="0014558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14558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2049036" w14:textId="235DDDA6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14558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D2581" w14:textId="01FFB97E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2.</w:t>
            </w:r>
            <w:r w:rsidR="0014558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4C76B" w14:textId="104DB35E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B3346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54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30999" w14:textId="663EB59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9458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29</w:t>
            </w:r>
          </w:p>
        </w:tc>
      </w:tr>
      <w:tr w:rsidR="007C38ED" w:rsidRPr="00054548" w14:paraId="15DAB966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996F7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Homosexu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564E6D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0B5A6E" w14:textId="5A9ABF08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DD54E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D54E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98F598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129493" w14:textId="1B8935C3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.</w:t>
            </w:r>
            <w:r w:rsidR="00DD54E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826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9695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59885B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3073787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isexua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E9F5BB" w14:textId="2A1478A2" w:rsidR="007426BB" w:rsidRPr="00524C02" w:rsidRDefault="00DD54E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884EFEA" w14:textId="5386E792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DD54E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D54E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F49A7B" w14:textId="23908735" w:rsidR="007426BB" w:rsidRPr="00524C02" w:rsidRDefault="00DD54E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73C8C" w14:textId="703B6331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.</w:t>
            </w:r>
            <w:r w:rsidR="005C6E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94DD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D992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6CD30E27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4DB710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ther/Unknow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B749988" w14:textId="47CEA6D7" w:rsidR="007426BB" w:rsidRPr="00524C02" w:rsidRDefault="005C6E24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32E380" w14:textId="6404B9B5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5C6E2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.8</w:t>
            </w:r>
            <w:r w:rsidR="00E8740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4E9152" w14:textId="7592903D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E8740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9DF3C" w14:textId="2D2C24C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5.7</w:t>
            </w:r>
            <w:r w:rsidR="00E8740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608F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E10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2AA73566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D2DFF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Practice Descriptor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FE79D16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824D67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E03E5C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53660" w14:textId="77777777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3CA6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CC58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E4E48F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B843F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pen-Mouth Kiss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1490F5" w14:textId="45B41A74" w:rsidR="007426BB" w:rsidRPr="00524C02" w:rsidRDefault="00126091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09D741" w14:textId="5902C97A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1260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1260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93A0B3" w14:textId="7B1B6F7D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71664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889C77" w14:textId="4AD9E62D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</w:t>
            </w:r>
            <w:r w:rsidR="0071664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1664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745DE" w14:textId="5DF4CA5E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9458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017D0" w14:textId="7E3A87E1" w:rsidR="007426BB" w:rsidRPr="00AC281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 w:rsidRPr="00AC281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9458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4</w:t>
            </w:r>
          </w:p>
        </w:tc>
      </w:tr>
      <w:tr w:rsidR="007C38ED" w:rsidRPr="00054548" w14:paraId="01E6567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516992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Ever had Sexual Intercours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4BD0F8" w14:textId="7963513F" w:rsidR="007426BB" w:rsidRPr="00524C02" w:rsidRDefault="006B6AF0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9C8625" w14:textId="225D1E8C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</w:t>
            </w:r>
            <w:r w:rsidR="006B6A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6B6A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D3214A" w14:textId="3A1D9095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6B6A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B10AA6" w14:textId="727A3A1C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</w:t>
            </w:r>
            <w:r w:rsidR="006B6A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6B6AF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231F6" w14:textId="047A66BF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3066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4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71EC" w14:textId="06C77E03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0619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4</w:t>
            </w:r>
          </w:p>
        </w:tc>
      </w:tr>
      <w:tr w:rsidR="007C38ED" w:rsidRPr="00054548" w14:paraId="6795F5B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908E2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          Within the last year</w:t>
            </w:r>
            <w:r w:rsidRPr="00524C0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AAC729" w14:textId="7E21C8C4" w:rsidR="007426BB" w:rsidRPr="00524C02" w:rsidRDefault="006139A8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A76203" w14:textId="3576ECD6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6139A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6139A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67D912" w14:textId="3F2F7B5B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6139A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F420E" w14:textId="61BC47E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6139A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6139A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60DF9" w14:textId="7E9CEF33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78</w:t>
            </w:r>
            <w:r w:rsidR="0070619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B8BC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43</w:t>
            </w:r>
          </w:p>
        </w:tc>
      </w:tr>
      <w:tr w:rsidR="007C38ED" w:rsidRPr="00054548" w14:paraId="25BF79C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012DCC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 xml:space="preserve">           STI status</w:t>
            </w:r>
            <w:r w:rsidRPr="00524C0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46D8A7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F26E17" w14:textId="40A65076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B30A0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B30A0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761FBA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C0554" w14:textId="2F5C9093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.</w:t>
            </w:r>
            <w:r w:rsidR="00B30A0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552A6D" w14:textId="7BF2875F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0619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794E" w14:textId="42BA4500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1E6E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7</w:t>
            </w:r>
          </w:p>
        </w:tc>
      </w:tr>
      <w:tr w:rsidR="00865DEE" w:rsidRPr="00054548" w14:paraId="4365F885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AFBC55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Partners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D8D815" w14:textId="31BFC07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7C21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650E2" w14:textId="3EAAE884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7C21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9AADE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CEC6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54F4D639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FBDCB6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-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4EF628" w14:textId="0D3E0CA2" w:rsidR="007426BB" w:rsidRPr="00524C02" w:rsidRDefault="00E63A86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460D50" w14:textId="48F87231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79730E" w14:textId="6AF91C53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FB461" w14:textId="22F818EF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7D458" w14:textId="6CD7711B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8</w:t>
            </w:r>
            <w:r w:rsidR="001E6EE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0</w:t>
            </w:r>
            <w:r w:rsidR="00B97BD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9E50C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71</w:t>
            </w:r>
          </w:p>
        </w:tc>
      </w:tr>
      <w:tr w:rsidR="007C38ED" w:rsidRPr="00054548" w14:paraId="20E2E205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CB32E1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-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6BCA57" w14:textId="389647D5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F3E34F5" w14:textId="2968C36A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829489" w14:textId="767BA2FB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93D6F" w14:textId="66248A4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63A86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BA4C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25A97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BA3F2CB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B059E9A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1-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A24A0B" w14:textId="4CC271A8" w:rsidR="007426BB" w:rsidRPr="00524C02" w:rsidRDefault="001676F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FF6881" w14:textId="39A03A9A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658F4E7" w14:textId="1C674F4C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2C2A" w14:textId="173740E9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.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36D3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B2840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063FAFC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BA643E3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&gt;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875C1D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E5C018" w14:textId="0032B9FD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1676F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407205B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0E90D" w14:textId="06E7F4C6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.</w:t>
            </w:r>
            <w:r w:rsidR="002469E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4EB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CF1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60BF47FF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4474520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Sexual Activity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D33C2AD" w14:textId="5657CE1B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C31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04FD2" w14:textId="6532FCD3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C314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3177C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D4F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48150C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39DEED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Vaginal S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29E30B" w14:textId="0B590378" w:rsidR="007426BB" w:rsidRPr="00524C02" w:rsidRDefault="00305058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F7F8A2" w14:textId="6861889D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30505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30505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0A3E4F" w14:textId="1F6343AA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30505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54647" w14:textId="443AD94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7.</w:t>
            </w:r>
            <w:r w:rsidR="0030505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5C2B8" w14:textId="1C9AD761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303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86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FE23" w14:textId="2F8D9F31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303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43</w:t>
            </w:r>
          </w:p>
        </w:tc>
      </w:tr>
      <w:tr w:rsidR="007C38ED" w:rsidRPr="00054548" w14:paraId="5FF1613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04570E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nal S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18C84A2" w14:textId="3DBBE0D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8E18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C91ECE" w14:textId="71706724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</w:t>
            </w:r>
            <w:r w:rsidR="008E18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8E18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AFAA83" w14:textId="11686334" w:rsidR="007426BB" w:rsidRPr="00524C02" w:rsidRDefault="008E1891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D5017" w14:textId="79E42570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6.</w:t>
            </w:r>
            <w:r w:rsidR="008E189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6366F" w14:textId="554C25D4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30300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2FD03" w14:textId="73E2045D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6430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</w:tr>
      <w:tr w:rsidR="007C38ED" w:rsidRPr="00054548" w14:paraId="2AF2EA5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2C3275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ral Sex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988F6B" w14:textId="3005E29A" w:rsidR="007426BB" w:rsidRPr="00524C02" w:rsidRDefault="00991B22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C2B857" w14:textId="6AC9B8C5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</w:t>
            </w:r>
            <w:r w:rsidR="00991B2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991B2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026AB7D" w14:textId="5F63CB9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991B2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D91A1" w14:textId="47DE087B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8.</w:t>
            </w:r>
            <w:r w:rsidR="00991B2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8C8AC" w14:textId="0838240C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</w:t>
            </w:r>
            <w:r w:rsidR="0046430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4806" w14:textId="36D99345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6430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86</w:t>
            </w:r>
          </w:p>
        </w:tc>
      </w:tr>
      <w:tr w:rsidR="007C38ED" w:rsidRPr="00054548" w14:paraId="233092A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14F57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replay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1A3C68" w14:textId="60FF9BE8" w:rsidR="007426BB" w:rsidRPr="00524C02" w:rsidRDefault="0029497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8C61FC" w14:textId="61DFC5E8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1.</w:t>
            </w:r>
            <w:r w:rsidR="0029497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97D24B" w14:textId="0E0B0959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="0029497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B679B" w14:textId="4F26621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87.</w:t>
            </w:r>
            <w:r w:rsidR="0029497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26F6A" w14:textId="6732D700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D532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01A3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171</w:t>
            </w:r>
          </w:p>
        </w:tc>
      </w:tr>
      <w:tr w:rsidR="007C38ED" w:rsidRPr="00054548" w14:paraId="40BB8022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779CC4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asturbatio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C5BB3C" w14:textId="0CCC62ED" w:rsidR="007426BB" w:rsidRPr="00524C02" w:rsidRDefault="00131CA1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ACB0D4" w14:textId="74BCAB81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131C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131CA1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08B285" w14:textId="34F5A754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6E5BA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57BAC" w14:textId="1282F73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</w:t>
            </w:r>
            <w:r w:rsidR="006E5BA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6E5BA7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649C7" w14:textId="24BC6B66" w:rsidR="007426BB" w:rsidRPr="00B24B33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24B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D532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3E64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.029</w:t>
            </w:r>
          </w:p>
        </w:tc>
      </w:tr>
      <w:tr w:rsidR="00865DEE" w:rsidRPr="00054548" w14:paraId="754025F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2F714A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otal Sexual Activities Engaged In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B1A1506" w14:textId="227BE6B1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 xml:space="preserve">n 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= </w:t>
            </w:r>
            <w:r w:rsidR="004446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A56BD0" w14:textId="2942E86D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4446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5BBDD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FB0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68D1F463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FD8BC9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On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E87F0D" w14:textId="2A00D233" w:rsidR="007426BB" w:rsidRPr="00524C02" w:rsidRDefault="004446DE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5EF82D" w14:textId="6C713804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63CA42" w14:textId="7637B54A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3462F" w14:textId="6F2E7BE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5.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82476" w14:textId="66EFDC0E" w:rsidR="007426BB" w:rsidRPr="00B24B33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24B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4</w:t>
            </w:r>
            <w:r w:rsidR="00D532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5B7CDC" w14:textId="77777777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.057</w:t>
            </w:r>
          </w:p>
        </w:tc>
      </w:tr>
      <w:tr w:rsidR="007C38ED" w:rsidRPr="00054548" w14:paraId="32365F4C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996C87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w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E56CD4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8CEF8A" w14:textId="4F6DA5F3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ACE319C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521B85" w14:textId="3A99C8A7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6.</w:t>
            </w:r>
            <w:r w:rsidR="004446DE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7BB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59A8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8EC6C7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F2C52B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Thre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82E54C" w14:textId="5C59EEBB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A39D5A" w14:textId="3BF858BE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5D87290" w14:textId="305AC89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AFFBAB" w14:textId="321E4EFE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A48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31EA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1DF5686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10A3C72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ou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BD96D7" w14:textId="75E4334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4507D24" w14:textId="27AF6074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EDD890C" w14:textId="2F6C1871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2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F6953" w14:textId="13FBFE38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0D464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786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9107A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7D033A18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007501D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Fiv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991EB5" w14:textId="466B469E" w:rsidR="007426BB" w:rsidRPr="00524C02" w:rsidRDefault="00CB379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43BEC1B" w14:textId="05D12B2F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</w:t>
            </w:r>
            <w:r w:rsidR="00CB379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CB379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DDA64A" w14:textId="7472C542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="00CB379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166F5" w14:textId="5EFA4C9B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CB379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CB379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7AB6F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8806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65DEE" w:rsidRPr="00054548" w14:paraId="5F47088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D8B7E1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Condom Use</w:t>
            </w:r>
          </w:p>
        </w:tc>
        <w:tc>
          <w:tcPr>
            <w:tcW w:w="17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133B09" w14:textId="16E07B4D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</w:t>
            </w:r>
            <w:r w:rsidR="00BF7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C8B54" w14:textId="4363F2A9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6"/>
                <w:szCs w:val="16"/>
                <w:lang w:eastAsia="en-GB"/>
              </w:rPr>
              <w:t>n</w:t>
            </w: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= 2</w:t>
            </w:r>
            <w:r w:rsidR="00BF75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0A0529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C21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45F0DC5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1E2B62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773255E" w14:textId="356A53B1" w:rsidR="007426BB" w:rsidRPr="00524C02" w:rsidRDefault="005A244C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6D6E07" w14:textId="63AB0022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C22C527" w14:textId="131DC02F" w:rsidR="007426BB" w:rsidRPr="00524C02" w:rsidRDefault="005A244C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2555D" w14:textId="18083F9F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0.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3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1B5B7" w14:textId="26A28F22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CE378B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EF23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64</w:t>
            </w:r>
            <w:r w:rsidR="00754029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4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4FAA9" w14:textId="1C13AD5B" w:rsidR="007426BB" w:rsidRPr="00CE378B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0</w:t>
            </w:r>
            <w:r w:rsidR="00EF23B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6</w:t>
            </w:r>
          </w:p>
        </w:tc>
      </w:tr>
      <w:tr w:rsidR="007C38ED" w:rsidRPr="00054548" w14:paraId="68B79B5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40EEBC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Sometimes (~2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137DF0" w14:textId="5B23B2CF" w:rsidR="007426BB" w:rsidRPr="00524C02" w:rsidRDefault="005A244C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D31949" w14:textId="00A2A8A7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28.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7DC8BB" w14:textId="7EF2D92E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A8527" w14:textId="2732AD8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5A244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ED21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FDB2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0578E704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6D05F6E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Mostly (~75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E9E995" w14:textId="55D10B45" w:rsidR="007426BB" w:rsidRPr="00524C02" w:rsidRDefault="009A4D4A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2B2E52D" w14:textId="33D97F96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40EC656" w14:textId="3ADE385E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BCD07" w14:textId="6E2DC4EA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3BB6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0C1D5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2DB169A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4347D1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Alway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226DBB7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7C7DD90" w14:textId="6BAA7B20" w:rsidR="007426BB" w:rsidRPr="00524C02" w:rsidRDefault="007426BB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9A4D4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98BAE3D" w14:textId="77777777" w:rsidR="007426BB" w:rsidRPr="00524C02" w:rsidRDefault="007426BB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A8143B" w14:textId="3F240EA2" w:rsidR="007426BB" w:rsidRPr="00524C02" w:rsidRDefault="007426BB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1</w:t>
            </w:r>
            <w:r w:rsidR="001118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4</w:t>
            </w:r>
            <w:r w:rsidR="0011187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EC82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9FF3B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C38ED" w:rsidRPr="00054548" w14:paraId="2F6DA8D5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2E0E3F" w14:textId="77777777" w:rsidR="007426BB" w:rsidRPr="00524C02" w:rsidRDefault="007426BB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HPV Vaccination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E548AD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E21DAC2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D20A02" w14:textId="77777777" w:rsidR="007426BB" w:rsidRPr="00524C02" w:rsidRDefault="007426BB" w:rsidP="00A137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6DE26" w14:textId="77777777" w:rsidR="007426BB" w:rsidRPr="00524C02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50F1A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1343C" w14:textId="77777777" w:rsidR="007426BB" w:rsidRPr="00CE378B" w:rsidRDefault="007426BB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01A2D" w:rsidRPr="00054548" w14:paraId="6DF4FEAE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F2AE5A" w14:textId="77777777" w:rsidR="00401A2D" w:rsidRPr="00524C02" w:rsidRDefault="00401A2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17644D" w14:textId="1FBBF282" w:rsidR="00401A2D" w:rsidRPr="00524C02" w:rsidRDefault="00401A2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6F9AE5" w14:textId="49515BF8" w:rsidR="00401A2D" w:rsidRPr="00524C02" w:rsidRDefault="00401A2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3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95EA28" w14:textId="71866DD8" w:rsidR="00401A2D" w:rsidRPr="00524C02" w:rsidRDefault="00401A2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4C564" w14:textId="0E19C4E1" w:rsidR="00401A2D" w:rsidRPr="00524C02" w:rsidRDefault="00401A2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78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5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796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95313" w14:textId="21FBE4A5" w:rsidR="00401A2D" w:rsidRPr="00CE378B" w:rsidRDefault="00401A2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d</w:t>
            </w:r>
          </w:p>
        </w:tc>
      </w:tr>
      <w:tr w:rsidR="00401A2D" w:rsidRPr="00054548" w14:paraId="1BD5F611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ADB3FEF" w14:textId="77777777" w:rsidR="00401A2D" w:rsidRPr="00524C02" w:rsidRDefault="00401A2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30B539" w14:textId="317B2166" w:rsidR="00401A2D" w:rsidRPr="00524C02" w:rsidRDefault="0078789A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4</w:t>
            </w:r>
            <w:r w:rsidR="00401A2D"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A54038" w14:textId="69E3215A" w:rsidR="00401A2D" w:rsidRPr="00524C02" w:rsidRDefault="00401A2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5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19D8F92" w14:textId="4FFD0B5C" w:rsidR="00401A2D" w:rsidRPr="00524C02" w:rsidRDefault="00401A2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984D2" w14:textId="207087EF" w:rsidR="00401A2D" w:rsidRPr="00524C02" w:rsidRDefault="00401A2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4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8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9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6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9018EF5" w14:textId="77777777" w:rsidR="00401A2D" w:rsidRPr="00CE378B" w:rsidRDefault="00401A2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401A2D" w:rsidRPr="00054548" w14:paraId="6CC03A19" w14:textId="77777777" w:rsidTr="00401A2D">
        <w:trPr>
          <w:trHeight w:val="20"/>
        </w:trPr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A4DB254" w14:textId="77777777" w:rsidR="00401A2D" w:rsidRPr="00524C02" w:rsidRDefault="00401A2D" w:rsidP="00A13788">
            <w:pPr>
              <w:spacing w:after="0" w:line="240" w:lineRule="auto"/>
              <w:ind w:left="-2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Unsur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BF3DA6" w14:textId="79125811" w:rsidR="00401A2D" w:rsidRPr="00524C02" w:rsidRDefault="00AD5E68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0ACC9F7" w14:textId="752F8DD8" w:rsidR="00401A2D" w:rsidRPr="00524C02" w:rsidRDefault="00401A2D" w:rsidP="00A13788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1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.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6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CCFF91" w14:textId="043013D3" w:rsidR="00401A2D" w:rsidRPr="00524C02" w:rsidRDefault="00401A2D" w:rsidP="00A13788">
            <w:pPr>
              <w:spacing w:after="0" w:line="24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3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53ACF" w14:textId="73F6AA2F" w:rsidR="00401A2D" w:rsidRPr="00524C02" w:rsidRDefault="00401A2D" w:rsidP="00A13788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(9.</w:t>
            </w:r>
            <w:r w:rsidR="00AD5E6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70</w:t>
            </w:r>
            <w:r w:rsidRPr="00524C02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96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FCAB4" w14:textId="77777777" w:rsidR="00401A2D" w:rsidRPr="00CE378B" w:rsidRDefault="00401A2D" w:rsidP="00A137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0D8B15CA" w14:textId="2781C834" w:rsidR="00256C00" w:rsidRDefault="007426BB">
      <w:r w:rsidRPr="00524C2A">
        <w:rPr>
          <w:rFonts w:ascii="Times New Roman" w:hAnsi="Times New Roman" w:cs="Times New Roman"/>
          <w:sz w:val="24"/>
          <w:szCs w:val="24"/>
        </w:rPr>
        <w:lastRenderedPageBreak/>
        <w:t>Data shown via count and percentage within HPV status group (%</w:t>
      </w:r>
      <w:proofErr w:type="gramStart"/>
      <w:r w:rsidRPr="00524C2A">
        <w:rPr>
          <w:rFonts w:ascii="Times New Roman" w:hAnsi="Times New Roman" w:cs="Times New Roman"/>
          <w:sz w:val="24"/>
          <w:szCs w:val="24"/>
        </w:rPr>
        <w:t>), or</w:t>
      </w:r>
      <w:proofErr w:type="gramEnd"/>
      <w:r w:rsidRPr="00524C2A">
        <w:rPr>
          <w:rFonts w:ascii="Times New Roman" w:hAnsi="Times New Roman" w:cs="Times New Roman"/>
          <w:sz w:val="24"/>
          <w:szCs w:val="24"/>
        </w:rPr>
        <w:t xml:space="preserve"> mean +/- standard deviation (range). All data analysed using Chi-square tests for categorical observations, unless indica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4C2A">
        <w:rPr>
          <w:rFonts w:ascii="Times New Roman" w:hAnsi="Times New Roman" w:cs="Times New Roman"/>
          <w:sz w:val="24"/>
          <w:szCs w:val="24"/>
        </w:rPr>
        <w:t xml:space="preserve">Denominators vary across variables because of item non-response. *Grouped for statistical analysis due to large proportion of self-identified White British participants. †Data shown for sexually active group; </w:t>
      </w:r>
      <w:r w:rsidRPr="00524C2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24C2A">
        <w:rPr>
          <w:rFonts w:ascii="Times New Roman" w:hAnsi="Times New Roman" w:cs="Times New Roman"/>
          <w:sz w:val="24"/>
          <w:szCs w:val="24"/>
        </w:rPr>
        <w:t xml:space="preserve"> = 3</w:t>
      </w:r>
      <w:r w:rsidR="00C359AA">
        <w:rPr>
          <w:rFonts w:ascii="Times New Roman" w:hAnsi="Times New Roman" w:cs="Times New Roman"/>
          <w:sz w:val="24"/>
          <w:szCs w:val="24"/>
        </w:rPr>
        <w:t>4</w:t>
      </w:r>
      <w:r w:rsidRPr="00524C2A">
        <w:rPr>
          <w:rFonts w:ascii="Times New Roman" w:hAnsi="Times New Roman" w:cs="Times New Roman"/>
          <w:sz w:val="24"/>
          <w:szCs w:val="24"/>
        </w:rPr>
        <w:t>9 (+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= </w:t>
      </w:r>
      <w:r w:rsidR="00C359AA">
        <w:rPr>
          <w:rFonts w:ascii="Times New Roman" w:hAnsi="Times New Roman" w:cs="Times New Roman"/>
          <w:sz w:val="24"/>
          <w:szCs w:val="24"/>
        </w:rPr>
        <w:t>68</w:t>
      </w:r>
      <w:r w:rsidRPr="00524C2A">
        <w:rPr>
          <w:rFonts w:ascii="Times New Roman" w:hAnsi="Times New Roman" w:cs="Times New Roman"/>
          <w:sz w:val="24"/>
          <w:szCs w:val="24"/>
        </w:rPr>
        <w:t>; –</w:t>
      </w:r>
      <w:proofErr w:type="spellStart"/>
      <w:r w:rsidRPr="00524C2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= 2</w:t>
      </w:r>
      <w:r w:rsidR="00E73EE3">
        <w:rPr>
          <w:rFonts w:ascii="Times New Roman" w:hAnsi="Times New Roman" w:cs="Times New Roman"/>
          <w:sz w:val="24"/>
          <w:szCs w:val="24"/>
        </w:rPr>
        <w:t>81</w:t>
      </w:r>
      <w:r w:rsidRPr="00524C2A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524C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983A9A" w:rsidRPr="00983A9A">
        <w:rPr>
          <w:rFonts w:ascii="Times New Roman" w:hAnsi="Times New Roman" w:cs="Times New Roman"/>
          <w:sz w:val="24"/>
          <w:szCs w:val="24"/>
        </w:rPr>
        <w:t>Fisher</w:t>
      </w:r>
      <w:r w:rsidR="00983A9A">
        <w:rPr>
          <w:rFonts w:ascii="Times New Roman" w:hAnsi="Times New Roman" w:cs="Times New Roman"/>
          <w:sz w:val="24"/>
          <w:szCs w:val="24"/>
        </w:rPr>
        <w:t>’</w:t>
      </w:r>
      <w:r w:rsidR="00983A9A" w:rsidRPr="00983A9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983A9A" w:rsidRPr="00524C2A">
        <w:rPr>
          <w:rFonts w:ascii="Times New Roman" w:hAnsi="Times New Roman" w:cs="Times New Roman"/>
          <w:sz w:val="24"/>
          <w:szCs w:val="24"/>
        </w:rPr>
        <w:t xml:space="preserve"> </w:t>
      </w:r>
      <w:r w:rsidR="00983A9A">
        <w:rPr>
          <w:rFonts w:ascii="Times New Roman" w:hAnsi="Times New Roman" w:cs="Times New Roman"/>
          <w:sz w:val="24"/>
          <w:szCs w:val="24"/>
        </w:rPr>
        <w:t>E</w:t>
      </w:r>
      <w:r w:rsidR="00983A9A" w:rsidRPr="00524C2A">
        <w:rPr>
          <w:rFonts w:ascii="Times New Roman" w:hAnsi="Times New Roman" w:cs="Times New Roman"/>
          <w:sz w:val="24"/>
          <w:szCs w:val="24"/>
        </w:rPr>
        <w:t>xact test used due to expected counts being &lt;5.</w:t>
      </w:r>
      <w:r w:rsidRPr="00524C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3A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83A9A" w:rsidRPr="00524C2A">
        <w:rPr>
          <w:rFonts w:ascii="Times New Roman" w:hAnsi="Times New Roman" w:cs="Times New Roman"/>
          <w:sz w:val="24"/>
          <w:szCs w:val="24"/>
        </w:rPr>
        <w:t>Mann</w:t>
      </w:r>
      <w:proofErr w:type="spellEnd"/>
      <w:r w:rsidR="00983A9A" w:rsidRPr="00524C2A">
        <w:rPr>
          <w:rFonts w:ascii="Times New Roman" w:hAnsi="Times New Roman" w:cs="Times New Roman"/>
          <w:sz w:val="24"/>
          <w:szCs w:val="24"/>
        </w:rPr>
        <w:t xml:space="preserve"> Whitney U test used for non-parametric continuous or ordinal ranked data.</w:t>
      </w:r>
      <w:r w:rsidR="00983A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4C2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24C2A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524C2A">
        <w:rPr>
          <w:rFonts w:ascii="Times New Roman" w:hAnsi="Times New Roman" w:cs="Times New Roman"/>
          <w:sz w:val="24"/>
          <w:szCs w:val="24"/>
        </w:rPr>
        <w:t xml:space="preserve"> Benjamini-Hochberg post-hoc ranking; significance denoted in bold. </w:t>
      </w:r>
      <w:proofErr w:type="spellStart"/>
      <w:r w:rsidR="007E5E03" w:rsidRPr="00524C2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7E5E03">
        <w:rPr>
          <w:rFonts w:ascii="Times New Roman" w:hAnsi="Times New Roman" w:cs="Times New Roman"/>
          <w:sz w:val="24"/>
          <w:szCs w:val="24"/>
        </w:rPr>
        <w:t>Statistical</w:t>
      </w:r>
      <w:proofErr w:type="spellEnd"/>
      <w:r w:rsidR="007E5E03">
        <w:rPr>
          <w:rFonts w:ascii="Times New Roman" w:hAnsi="Times New Roman" w:cs="Times New Roman"/>
          <w:sz w:val="24"/>
          <w:szCs w:val="24"/>
        </w:rPr>
        <w:t xml:space="preserve"> analysis not </w:t>
      </w:r>
      <w:r w:rsidR="00113B20">
        <w:rPr>
          <w:rFonts w:ascii="Times New Roman" w:hAnsi="Times New Roman" w:cs="Times New Roman"/>
          <w:sz w:val="24"/>
          <w:szCs w:val="24"/>
        </w:rPr>
        <w:t>undertaken</w:t>
      </w:r>
      <w:r w:rsidR="007E5E03">
        <w:rPr>
          <w:rFonts w:ascii="Times New Roman" w:hAnsi="Times New Roman" w:cs="Times New Roman"/>
          <w:sz w:val="24"/>
          <w:szCs w:val="24"/>
        </w:rPr>
        <w:t xml:space="preserve">. </w:t>
      </w:r>
      <w:r w:rsidRPr="00524C2A">
        <w:rPr>
          <w:rFonts w:ascii="Times New Roman" w:hAnsi="Times New Roman" w:cs="Times New Roman"/>
          <w:sz w:val="24"/>
          <w:szCs w:val="24"/>
        </w:rPr>
        <w:t>HPV, Human Papillomavirus. STI, sexually transmitted infection.</w:t>
      </w:r>
    </w:p>
    <w:sectPr w:rsidR="00256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BB"/>
    <w:rsid w:val="0000142B"/>
    <w:rsid w:val="0000368B"/>
    <w:rsid w:val="000310D3"/>
    <w:rsid w:val="00060F44"/>
    <w:rsid w:val="000910FB"/>
    <w:rsid w:val="000D4645"/>
    <w:rsid w:val="0011187C"/>
    <w:rsid w:val="00113B20"/>
    <w:rsid w:val="00126091"/>
    <w:rsid w:val="00131CA1"/>
    <w:rsid w:val="001350C5"/>
    <w:rsid w:val="0014558E"/>
    <w:rsid w:val="00152F51"/>
    <w:rsid w:val="001676FD"/>
    <w:rsid w:val="00177720"/>
    <w:rsid w:val="001D58D4"/>
    <w:rsid w:val="001E6EE1"/>
    <w:rsid w:val="001F5C8E"/>
    <w:rsid w:val="00224064"/>
    <w:rsid w:val="00246433"/>
    <w:rsid w:val="002469EF"/>
    <w:rsid w:val="002526F5"/>
    <w:rsid w:val="00256C00"/>
    <w:rsid w:val="0029497D"/>
    <w:rsid w:val="003015F7"/>
    <w:rsid w:val="00305058"/>
    <w:rsid w:val="00313336"/>
    <w:rsid w:val="003841AB"/>
    <w:rsid w:val="003F2B79"/>
    <w:rsid w:val="00401A2D"/>
    <w:rsid w:val="0042200B"/>
    <w:rsid w:val="004446DE"/>
    <w:rsid w:val="0045250B"/>
    <w:rsid w:val="0046430E"/>
    <w:rsid w:val="004A5EE4"/>
    <w:rsid w:val="004F1EB9"/>
    <w:rsid w:val="00504FD4"/>
    <w:rsid w:val="005A244C"/>
    <w:rsid w:val="005C033B"/>
    <w:rsid w:val="005C6E24"/>
    <w:rsid w:val="005E2259"/>
    <w:rsid w:val="005F1F56"/>
    <w:rsid w:val="005F61C3"/>
    <w:rsid w:val="00605CB1"/>
    <w:rsid w:val="006139A8"/>
    <w:rsid w:val="006B6AF0"/>
    <w:rsid w:val="006E5BA7"/>
    <w:rsid w:val="00706193"/>
    <w:rsid w:val="007126A1"/>
    <w:rsid w:val="00716640"/>
    <w:rsid w:val="007426BB"/>
    <w:rsid w:val="00754029"/>
    <w:rsid w:val="00773927"/>
    <w:rsid w:val="0078789A"/>
    <w:rsid w:val="007969A0"/>
    <w:rsid w:val="007C216E"/>
    <w:rsid w:val="007C38ED"/>
    <w:rsid w:val="007D4394"/>
    <w:rsid w:val="007E4E28"/>
    <w:rsid w:val="007E5E03"/>
    <w:rsid w:val="00801EE9"/>
    <w:rsid w:val="0080379A"/>
    <w:rsid w:val="00865DEE"/>
    <w:rsid w:val="008B1E56"/>
    <w:rsid w:val="008D6443"/>
    <w:rsid w:val="008E1891"/>
    <w:rsid w:val="00924229"/>
    <w:rsid w:val="00967EEF"/>
    <w:rsid w:val="00983A9A"/>
    <w:rsid w:val="00991B22"/>
    <w:rsid w:val="00996CD8"/>
    <w:rsid w:val="009A4D4A"/>
    <w:rsid w:val="009D36A1"/>
    <w:rsid w:val="00A609D3"/>
    <w:rsid w:val="00A92485"/>
    <w:rsid w:val="00AC2812"/>
    <w:rsid w:val="00AD5E68"/>
    <w:rsid w:val="00B21AA3"/>
    <w:rsid w:val="00B22E49"/>
    <w:rsid w:val="00B30A0B"/>
    <w:rsid w:val="00B3346A"/>
    <w:rsid w:val="00B728E2"/>
    <w:rsid w:val="00B75250"/>
    <w:rsid w:val="00B85640"/>
    <w:rsid w:val="00B97BDD"/>
    <w:rsid w:val="00BD116B"/>
    <w:rsid w:val="00BF75B4"/>
    <w:rsid w:val="00C314BD"/>
    <w:rsid w:val="00C331BD"/>
    <w:rsid w:val="00C359AA"/>
    <w:rsid w:val="00C839C2"/>
    <w:rsid w:val="00CB379D"/>
    <w:rsid w:val="00CD634A"/>
    <w:rsid w:val="00D27769"/>
    <w:rsid w:val="00D30300"/>
    <w:rsid w:val="00D348CF"/>
    <w:rsid w:val="00D47E6A"/>
    <w:rsid w:val="00D53229"/>
    <w:rsid w:val="00DC363E"/>
    <w:rsid w:val="00DD54E2"/>
    <w:rsid w:val="00DF4A81"/>
    <w:rsid w:val="00E10224"/>
    <w:rsid w:val="00E30660"/>
    <w:rsid w:val="00E30D19"/>
    <w:rsid w:val="00E63A86"/>
    <w:rsid w:val="00E7329D"/>
    <w:rsid w:val="00E73EE3"/>
    <w:rsid w:val="00E87401"/>
    <w:rsid w:val="00E94584"/>
    <w:rsid w:val="00EF23B3"/>
    <w:rsid w:val="00EF3A80"/>
    <w:rsid w:val="00F16B33"/>
    <w:rsid w:val="00F2610F"/>
    <w:rsid w:val="00F7051D"/>
    <w:rsid w:val="00F71113"/>
    <w:rsid w:val="00F77E69"/>
    <w:rsid w:val="00F855A5"/>
    <w:rsid w:val="00FE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BBE0"/>
  <w15:chartTrackingRefBased/>
  <w15:docId w15:val="{83A0E57D-B600-4033-9E7D-2B601A3D7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6B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32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32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29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2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29D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1</Words>
  <Characters>3427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Whitton (staff)</dc:creator>
  <cp:keywords/>
  <dc:description/>
  <cp:lastModifiedBy>Elizabeth Marsh</cp:lastModifiedBy>
  <cp:revision>2</cp:revision>
  <dcterms:created xsi:type="dcterms:W3CDTF">2023-12-06T08:41:00Z</dcterms:created>
  <dcterms:modified xsi:type="dcterms:W3CDTF">2023-12-06T08:41:00Z</dcterms:modified>
</cp:coreProperties>
</file>